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C816E01" w14:textId="4824C3AC" w:rsidR="00B600CA" w:rsidRPr="003E2849" w:rsidRDefault="00B600CA" w:rsidP="00B600CA">
      <w:pPr>
        <w:pStyle w:val="Heading2"/>
      </w:pPr>
      <w:bookmarkStart w:id="0" w:name="_Toc89962885"/>
      <w:r>
        <w:t>S</w:t>
      </w:r>
      <w:r w:rsidR="00E909EF">
        <w:t>5</w:t>
      </w:r>
      <w:r>
        <w:t xml:space="preserve"> Methods. G</w:t>
      </w:r>
      <w:r w:rsidRPr="003E2849">
        <w:t xml:space="preserve">enetic </w:t>
      </w:r>
      <w:r>
        <w:t>a</w:t>
      </w:r>
      <w:r w:rsidRPr="003E2849">
        <w:t xml:space="preserve">nalyses </w:t>
      </w:r>
      <w:r>
        <w:t>in</w:t>
      </w:r>
      <w:r w:rsidRPr="003E2849">
        <w:t xml:space="preserve"> MEGASTROKE</w:t>
      </w:r>
      <w:bookmarkEnd w:id="0"/>
      <w:r>
        <w:t>.</w:t>
      </w:r>
    </w:p>
    <w:p w14:paraId="7C65E69D" w14:textId="2CAE60DF" w:rsidR="00B600CA" w:rsidRDefault="00AA364B" w:rsidP="006E1561">
      <w:pPr>
        <w:spacing w:before="120"/>
      </w:pPr>
      <w:r w:rsidRPr="00AA364B">
        <w:t>Ancestry was predominantly self-reported in the 29 genome-wide studies comprising the MEGASTROKE consortium data</w:t>
      </w:r>
      <w:r>
        <w:t xml:space="preserve"> </w:t>
      </w:r>
      <w:r w:rsidRPr="003E2849">
        <w:fldChar w:fldCharType="begin"/>
      </w:r>
      <w:r w:rsidR="005239C4">
        <w:instrText xml:space="preserve"> ADDIN ZOTERO_ITEM CSL_CITATION {"citationID":"KviN6vwF","properties":{"formattedCitation":"[1]","plainCitation":"[1]","noteIndex":0},"citationItems":[{"id":785,"uris":["http://zotero.org/users/2513899/items/GSQ8XK54"],"uri":["http://zotero.org/users/2513899/items/GSQ8XK54"],"itemData":{"id":785,"type":"article-journal","abstract":"Multiancestry genome-wide association analyses identify new risk loci for stroke and stroke subtypes. Fine mapping and bioinformatics analyses of these risk loci point to mechanisms not previously implicated in stroke pathophysiology.","container-title":"Nature Genetics","DOI":"10.1038/s41588-018-0058-3","ISSN":"1546-1718","issue":"4","language":"En","page":"524-537","source":"www.nature.com","title":"Multiancestry genome-wide association study of 520,000 subjects identifies 32 loci associated with stroke and stroke subtypes","volume":"50","author":[{"family":"Malik","given":"Rainer"},{"family":"Chauhan","given":"Ganesh"},{"family":"Traylor","given":"Matthew"},{"family":"Sargurupremraj","given":"Muralidharan"},{"family":"Okada","given":"Yukinori"},{"family":"Mishra","given":"Aniket"},{"family":"Rutten-Jacobs","given":"Loes"},{"family":"Giese","given":"Anne-Katrin"},{"family":"Laan","given":"Sander W.","dropping-particle":"van der"},{"family":"Gretarsdottir","given":"Solveig"},{"family":"Anderson","given":"Christopher D."},{"family":"Chong","given":"Michael"},{"family":"Adams","given":"Hieab H. H."},{"family":"Ago","given":"Tetsuro"},{"family":"Almgren","given":"Peter"},{"family":"Amouyel","given":"Philippe"},{"family":"Ay","given":"Hakan"},{"family":"Bartz","given":"Traci M."},{"family":"Benavente","given":"Oscar R."},{"family":"Bevan","given":"Steve"},{"family":"Boncoraglio","given":"Giorgio B."},{"family":"Brown","given":"Robert D."},{"family":"Butterworth","given":"Adam S."},{"family":"Carrera","given":"Caty"},{"family":"Carty","given":"Cara L."},{"family":"Chasman","given":"Daniel I."},{"family":"Chen","given":"Wei-Min"},{"family":"Cole","given":"John W."},{"family":"Correa","given":"Adolfo"},{"family":"Cotlarciuc","given":"Ioana"},{"family":"Cruchaga","given":"Carlos"},{"family":"Danesh","given":"John"},{"family":"Bakker","given":"Paul I. W.","dropping-particle":"de"},{"family":"DeStefano","given":"Anita L."},{"family":"Hoed","given":"Marcel","dropping-particle":"den"},{"family":"Duan","given":"Qing"},{"family":"Engelter","given":"Stefan T."},{"family":"Falcone","given":"Guido J."},{"family":"Gottesman","given":"Rebecca F."},{"family":"Grewal","given":"Raji P."},{"family":"Gudnason","given":"Vilmundur"},{"family":"Gustafsson","given":"Stefan"},{"family":"Haessler","given":"Jeffrey"},{"family":"Harris","given":"Tamara B."},{"family":"Hassan","given":"Ahamad"},{"family":"Havulinna","given":"Aki S."},{"family":"Heckbert","given":"Susan R."},{"family":"Holliday","given":"Elizabeth G."},{"family":"Howard","given":"George"},{"family":"Hsu","given":"Fang-Chi"},{"family":"Hyacinth","given":"Hyacinth I."},{"family":"Ikram","given":"M. Arfan"},{"family":"Ingelsson","given":"Erik"},{"family":"Irvin","given":"Marguerite R."},{"family":"Jian","given":"Xueqiu"},{"family":"Jiménez-Conde","given":"Jordi"},{"family":"Johnson","given":"Julie A."},{"family":"Jukema","given":"J. Wouter"},{"family":"Kanai","given":"Masahiro"},{"family":"Keene","given":"Keith L."},{"family":"Kissela","given":"Brett M."},{"family":"Kleindorfer","given":"Dawn O."},{"family":"Kooperberg","given":"Charles"},{"family":"Kubo","given":"Michiaki"},{"family":"Lange","given":"Leslie A."},{"family":"Langefeld","given":"Carl D."},{"family":"Langenberg","given":"Claudia"},{"family":"Launer","given":"Lenore J."},{"family":"Lee","given":"Jin-Moo"},{"family":"Lemmens","given":"Robin"},{"family":"Leys","given":"Didier"},{"family":"Lewis","given":"Cathryn M."},{"family":"Lin","given":"Wei-Yu"},{"family":"Lindgren","given":"Arne G."},{"family":"Lorentzen","given":"Erik"},{"family":"Magnusson","given":"Patrik K."},{"family":"Maguire","given":"Jane"},{"family":"Manichaikul","given":"Ani"},{"family":"McArdle","given":"Patrick F."},{"family":"Meschia","given":"James F."},{"family":"Mitchell","given":"Braxton D."},{"family":"Mosley","given":"Thomas H."},{"family":"Nalls","given":"Michael A."},{"family":"Ninomiya","given":"Toshiharu"},{"family":"O’Donnell","given":"Martin J."},{"family":"Psaty","given":"Bruce M."},{"family":"Pulit","given":"Sara L."},{"family":"Rannikmäe","given":"Kristiina"},{"family":"Reiner","given":"Alexander P."},{"family":"Rexrode","given":"Kathryn M."},{"family":"Rice","given":"Kenneth"},{"family":"Rich","given":"Stephen S."},{"family":"Ridker","given":"Paul M."},{"family":"Rost","given":"Natalia S."},{"family":"Rothwell","given":"Peter M."},{"family":"Rotter","given":"Jerome I."},{"family":"Rundek","given":"Tatjana"},{"family":"Sacco","given":"Ralph L."},{"family":"Sakaue","given":"Saori"},{"family":"Sale","given":"Michele M."},{"family":"Salomaa","given":"Veikko"},{"family":"Sapkota","given":"Bishwa R."},{"family":"Schmidt","given":"Reinhold"},{"family":"Schmidt","given":"Carsten O."},{"family":"Schminke","given":"Ulf"},{"family":"Sharma","given":"Pankaj"},{"family":"Slowik","given":"Agnieszka"},{"family":"Sudlow","given":"Cathie L. M."},{"family":"Tanislav","given":"Christian"},{"family":"Tatlisumak","given":"Turgut"},{"family":"Taylor","given":"Kent D."},{"family":"Thijs","given":"Vincent N. S."},{"family":"Thorleifsson","given":"Gudmar"},{"family":"Thorsteinsdottir","given":"Unnur"},{"family":"Tiedt","given":"Steffen"},{"family":"Trompet","given":"Stella"},{"family":"Tzourio","given":"Christophe"},{"family":"Duijn","given":"Cornelia M.","dropping-particle":"van"},{"family":"Walters","given":"Matthew"},{"family":"Wareham","given":"Nicholas J."},{"family":"Wassertheil-Smoller","given":"Sylvia"},{"family":"Wilson","given":"James G."},{"family":"Wiggins","given":"Kerri L."},{"family":"Yang","given":"Qiong"},{"family":"Yusuf","given":"Salim"},{"family":"Bis","given":"Joshua C."},{"family":"Pastinen","given":"Tomi"},{"family":"Ruusalepp","given":"Arno"},{"family":"Schadt","given":"Eric E."},{"family":"Koplev","given":"Simon"},{"family":"Björkegren","given":"Johan L. M."},{"family":"Codoni","given":"Veronica"},{"family":"Civelek","given":"Mete"},{"family":"Smith","given":"Nicholas L."},{"family":"Trégouët","given":"David A."},{"family":"Christophersen","given":"Ingrid E."},{"family":"Roselli","given":"Carolina"},{"family":"Lubitz","given":"Steven A."},{"family":"Ellinor","given":"Patrick T."},{"family":"Tai","given":"E. Shyong"},{"family":"Kooner","given":"Jaspal S."},{"family":"Kato","given":"Norihiro"},{"family":"He","given":"Jiang"},{"family":"Harst","given":"Pim","dropping-particle":"van der"},{"family":"Elliott","given":"Paul"},{"family":"Chambers","given":"John C."},{"family":"Takeuchi","given":"Fumihiko"},{"family":"Johnson","given":"Andrew D."},{"family":"Sanghera","given":"Dharambir K."},{"family":"Melander","given":"Olle"},{"family":"Jern","given":"Christina"},{"family":"Strbian","given":"Daniel"},{"family":"Fernandez-Cadenas","given":"Israel"},{"family":"Longstreth","given":"W. T."},{"family":"Rolfs","given":"Arndt"},{"family":"Hata","given":"Jun"},{"family":"Woo","given":"Daniel"},{"family":"Rosand","given":"Jonathan"},{"family":"Pare","given":"Guillaume"},{"family":"Hopewell","given":"Jemma C."},{"family":"Saleheen","given":"Danish"},{"family":"Stefansson","given":"Kari"},{"family":"Worrall","given":"Bradford B."},{"family":"Kittner","given":"Steven J."},{"family":"Seshadri","given":"Sudha"},{"family":"Fornage","given":"Myriam"},{"family":"Markus","given":"Hugh S."},{"family":"Howson","given":"Joanna M. M."},{"family":"Kamatani","given":"Yoichiro"},{"family":"Debette","given":"Stephanie"},{"family":"Dichgans","given":"Martin"}],"issued":{"date-parts":[["2018",4]]}}}],"schema":"https://github.com/citation-style-language/schema/raw/master/csl-citation.json"} </w:instrText>
      </w:r>
      <w:r w:rsidRPr="003E2849">
        <w:fldChar w:fldCharType="separate"/>
      </w:r>
      <w:r w:rsidR="005239C4" w:rsidRPr="005239C4">
        <w:t>[1]</w:t>
      </w:r>
      <w:r w:rsidRPr="003E2849">
        <w:fldChar w:fldCharType="end"/>
      </w:r>
      <w:r w:rsidRPr="00AA364B">
        <w:t xml:space="preserve">. </w:t>
      </w:r>
      <w:r w:rsidR="00B600CA">
        <w:t>MEGASTROKE used</w:t>
      </w:r>
      <w:r w:rsidR="00B600CA" w:rsidRPr="00C32826">
        <w:t xml:space="preserve"> </w:t>
      </w:r>
      <w:r w:rsidR="00B600CA">
        <w:t>t</w:t>
      </w:r>
      <w:r w:rsidR="00B600CA" w:rsidRPr="00BF51AE">
        <w:t xml:space="preserve">ransethnic </w:t>
      </w:r>
      <w:r w:rsidR="00B600CA">
        <w:t>m</w:t>
      </w:r>
      <w:r w:rsidR="00B600CA" w:rsidRPr="00BF51AE">
        <w:t>eta-</w:t>
      </w:r>
      <w:r w:rsidR="00B600CA">
        <w:t>a</w:t>
      </w:r>
      <w:r w:rsidR="00B600CA" w:rsidRPr="00BF51AE">
        <w:t xml:space="preserve">nalysis of </w:t>
      </w:r>
      <w:r w:rsidR="00B600CA">
        <w:t>GWAS (</w:t>
      </w:r>
      <w:r w:rsidR="00B600CA" w:rsidRPr="00C32826">
        <w:t>MANTRA</w:t>
      </w:r>
      <w:r w:rsidR="00B600CA">
        <w:t xml:space="preserve"> methodology </w:t>
      </w:r>
      <w:r w:rsidR="00B600CA">
        <w:fldChar w:fldCharType="begin"/>
      </w:r>
      <w:r w:rsidR="005239C4">
        <w:instrText xml:space="preserve"> ADDIN ZOTERO_ITEM CSL_CITATION {"citationID":"oEbC9lOU","properties":{"formattedCitation":"[2]","plainCitation":"[2]","noteIndex":0},"citationItems":[{"id":774,"uris":["http://zotero.org/users/2513899/items/444E3X4Z"],"uri":["http://zotero.org/users/2513899/items/444E3X4Z"],"itemData":{"id":774,"type":"article-journal","abstract":"The detection of loci contributing effects to complex human traits, and their subsequent fine-mapping for the location of causal variants, remains a considerable challenge for the genetics research community. Meta-analyses of genomewide association studies, primarily ascertained from European-descent populations, have made considerable advances in our understanding of complex trait genetics, although much of their heritability is still unexplained. With the increasing availability of genomewide association data from diverse populations, transethnic meta-analysis may offer an exciting opportunity to increase the power to detect novel complex trait loci and to improve the resolution of fine-mapping of causal variants by leveraging differences in local linkage disequilibrium structure between ethnic groups. However, we might also expect there to be substantial genetic heterogeneity between diverse populations, both in terms of the spectrum of causal variants and their allelic effects, which cannot easily be accommodated through traditional approaches to meta-analysis. In order to address this challenge, I propose novel transethnic meta-analysis methodology that takes account of the expected similarity in allelic effects between the most closely related populations, while allowing for heterogeneity between more diverse ethnic groups. This approach yields substantial improvements in performance, compared to fixed-effects meta-analysis, both in terms of power to detect association, and localization of the causal variant, over a range of models of heterogeneity between ethnic groups. Furthermore, when the similarity in allelic effects between populations is well captured by their relatedness, this approach has increased power and mapping resolution over random-effects meta-analysis. Genet. Epidemiol. 2011. © 2011 Wiley Periodicals, Inc.35: 809–;822, 2011.","container-title":"Genetic Epidemiology","DOI":"10.1002/gepi.20630","ISSN":"0741-0395","issue":"8","journalAbbreviation":"Genet Epidemiol","note":"PMID: 22125221\nPMCID: PMC3460225","page":"809-822","source":"PubMed Central","title":"Transethnic Meta-Analysis of Genomewide Association Studies","volume":"35","author":[{"family":"Morris","given":"Andrew P"}],"issued":{"date-parts":[["2011",12]]}}}],"schema":"https://github.com/citation-style-language/schema/raw/master/csl-citation.json"} </w:instrText>
      </w:r>
      <w:r w:rsidR="00B600CA">
        <w:fldChar w:fldCharType="separate"/>
      </w:r>
      <w:r w:rsidR="005239C4" w:rsidRPr="005239C4">
        <w:t>[2]</w:t>
      </w:r>
      <w:r w:rsidR="00B600CA">
        <w:fldChar w:fldCharType="end"/>
      </w:r>
      <w:r w:rsidR="00B600CA">
        <w:t>)</w:t>
      </w:r>
      <w:r w:rsidR="00B600CA" w:rsidRPr="00C32826">
        <w:t xml:space="preserve"> to obtain </w:t>
      </w:r>
      <w:r w:rsidR="00B600CA">
        <w:t xml:space="preserve">GWAS </w:t>
      </w:r>
      <w:r w:rsidR="00B600CA" w:rsidRPr="00C32826">
        <w:t xml:space="preserve">summary results from participants of multiple </w:t>
      </w:r>
      <w:r w:rsidR="00B600CA">
        <w:t>a</w:t>
      </w:r>
      <w:r w:rsidR="00B600CA" w:rsidRPr="00C32826">
        <w:t>ncestries</w:t>
      </w:r>
      <w:r w:rsidR="00B600CA">
        <w:t>, and</w:t>
      </w:r>
      <w:r w:rsidR="00B600CA" w:rsidRPr="000B5CF1">
        <w:t xml:space="preserve"> fixed</w:t>
      </w:r>
      <w:r w:rsidR="00B600CA">
        <w:t>-</w:t>
      </w:r>
      <w:r w:rsidR="00B600CA" w:rsidRPr="000B5CF1">
        <w:t xml:space="preserve">effects </w:t>
      </w:r>
      <w:r w:rsidR="00B600CA">
        <w:t>meta-analysis</w:t>
      </w:r>
      <w:r w:rsidR="00B600CA" w:rsidRPr="000B5CF1">
        <w:t xml:space="preserve"> across studies </w:t>
      </w:r>
      <w:r w:rsidR="00B600CA">
        <w:t>involving participants of</w:t>
      </w:r>
      <w:r w:rsidR="00B600CA" w:rsidRPr="000B5CF1">
        <w:t xml:space="preserve"> European ancestry</w:t>
      </w:r>
      <w:r w:rsidR="00B600CA">
        <w:t xml:space="preserve"> </w:t>
      </w:r>
      <w:r w:rsidR="00B600CA" w:rsidRPr="003E2849">
        <w:fldChar w:fldCharType="begin"/>
      </w:r>
      <w:r w:rsidR="005239C4">
        <w:instrText xml:space="preserve"> ADDIN ZOTERO_ITEM CSL_CITATION {"citationID":"4gfiadgw","properties":{"formattedCitation":"[1]","plainCitation":"[1]","noteIndex":0},"citationItems":[{"id":785,"uris":["http://zotero.org/users/2513899/items/GSQ8XK54"],"uri":["http://zotero.org/users/2513899/items/GSQ8XK54"],"itemData":{"id":785,"type":"article-journal","abstract":"Multiancestry genome-wide association analyses identify new risk loci for stroke and stroke subtypes. Fine mapping and bioinformatics analyses of these risk loci point to mechanisms not previously implicated in stroke pathophysiology.","container-title":"Nature Genetics","DOI":"10.1038/s41588-018-0058-3","ISSN":"1546-1718","issue":"4","language":"En","page":"524-537","source":"www.nature.com","title":"Multiancestry genome-wide association study of 520,000 subjects identifies 32 loci associated with stroke and stroke subtypes","volume":"50","author":[{"family":"Malik","given":"Rainer"},{"family":"Chauhan","given":"Ganesh"},{"family":"Traylor","given":"Matthew"},{"family":"Sargurupremraj","given":"Muralidharan"},{"family":"Okada","given":"Yukinori"},{"family":"Mishra","given":"Aniket"},{"family":"Rutten-Jacobs","given":"Loes"},{"family":"Giese","given":"Anne-Katrin"},{"family":"Laan","given":"Sander W.","dropping-particle":"van der"},{"family":"Gretarsdottir","given":"Solveig"},{"family":"Anderson","given":"Christopher D."},{"family":"Chong","given":"Michael"},{"family":"Adams","given":"Hieab H. H."},{"family":"Ago","given":"Tetsuro"},{"family":"Almgren","given":"Peter"},{"family":"Amouyel","given":"Philippe"},{"family":"Ay","given":"Hakan"},{"family":"Bartz","given":"Traci M."},{"family":"Benavente","given":"Oscar R."},{"family":"Bevan","given":"Steve"},{"family":"Boncoraglio","given":"Giorgio B."},{"family":"Brown","given":"Robert D."},{"family":"Butterworth","given":"Adam S."},{"family":"Carrera","given":"Caty"},{"family":"Carty","given":"Cara L."},{"family":"Chasman","given":"Daniel I."},{"family":"Chen","given":"Wei-Min"},{"family":"Cole","given":"John W."},{"family":"Correa","given":"Adolfo"},{"family":"Cotlarciuc","given":"Ioana"},{"family":"Cruchaga","given":"Carlos"},{"family":"Danesh","given":"John"},{"family":"Bakker","given":"Paul I. W.","dropping-particle":"de"},{"family":"DeStefano","given":"Anita L."},{"family":"Hoed","given":"Marcel","dropping-particle":"den"},{"family":"Duan","given":"Qing"},{"family":"Engelter","given":"Stefan T."},{"family":"Falcone","given":"Guido J."},{"family":"Gottesman","given":"Rebecca F."},{"family":"Grewal","given":"Raji P."},{"family":"Gudnason","given":"Vilmundur"},{"family":"Gustafsson","given":"Stefan"},{"family":"Haessler","given":"Jeffrey"},{"family":"Harris","given":"Tamara B."},{"family":"Hassan","given":"Ahamad"},{"family":"Havulinna","given":"Aki S."},{"family":"Heckbert","given":"Susan R."},{"family":"Holliday","given":"Elizabeth G."},{"family":"Howard","given":"George"},{"family":"Hsu","given":"Fang-Chi"},{"family":"Hyacinth","given":"Hyacinth I."},{"family":"Ikram","given":"M. Arfan"},{"family":"Ingelsson","given":"Erik"},{"family":"Irvin","given":"Marguerite R."},{"family":"Jian","given":"Xueqiu"},{"family":"Jiménez-Conde","given":"Jordi"},{"family":"Johnson","given":"Julie A."},{"family":"Jukema","given":"J. Wouter"},{"family":"Kanai","given":"Masahiro"},{"family":"Keene","given":"Keith L."},{"family":"Kissela","given":"Brett M."},{"family":"Kleindorfer","given":"Dawn O."},{"family":"Kooperberg","given":"Charles"},{"family":"Kubo","given":"Michiaki"},{"family":"Lange","given":"Leslie A."},{"family":"Langefeld","given":"Carl D."},{"family":"Langenberg","given":"Claudia"},{"family":"Launer","given":"Lenore J."},{"family":"Lee","given":"Jin-Moo"},{"family":"Lemmens","given":"Robin"},{"family":"Leys","given":"Didier"},{"family":"Lewis","given":"Cathryn M."},{"family":"Lin","given":"Wei-Yu"},{"family":"Lindgren","given":"Arne G."},{"family":"Lorentzen","given":"Erik"},{"family":"Magnusson","given":"Patrik K."},{"family":"Maguire","given":"Jane"},{"family":"Manichaikul","given":"Ani"},{"family":"McArdle","given":"Patrick F."},{"family":"Meschia","given":"James F."},{"family":"Mitchell","given":"Braxton D."},{"family":"Mosley","given":"Thomas H."},{"family":"Nalls","given":"Michael A."},{"family":"Ninomiya","given":"Toshiharu"},{"family":"O’Donnell","given":"Martin J."},{"family":"Psaty","given":"Bruce M."},{"family":"Pulit","given":"Sara L."},{"family":"Rannikmäe","given":"Kristiina"},{"family":"Reiner","given":"Alexander P."},{"family":"Rexrode","given":"Kathryn M."},{"family":"Rice","given":"Kenneth"},{"family":"Rich","given":"Stephen S."},{"family":"Ridker","given":"Paul M."},{"family":"Rost","given":"Natalia S."},{"family":"Rothwell","given":"Peter M."},{"family":"Rotter","given":"Jerome I."},{"family":"Rundek","given":"Tatjana"},{"family":"Sacco","given":"Ralph L."},{"family":"Sakaue","given":"Saori"},{"family":"Sale","given":"Michele M."},{"family":"Salomaa","given":"Veikko"},{"family":"Sapkota","given":"Bishwa R."},{"family":"Schmidt","given":"Reinhold"},{"family":"Schmidt","given":"Carsten O."},{"family":"Schminke","given":"Ulf"},{"family":"Sharma","given":"Pankaj"},{"family":"Slowik","given":"Agnieszka"},{"family":"Sudlow","given":"Cathie L. M."},{"family":"Tanislav","given":"Christian"},{"family":"Tatlisumak","given":"Turgut"},{"family":"Taylor","given":"Kent D."},{"family":"Thijs","given":"Vincent N. S."},{"family":"Thorleifsson","given":"Gudmar"},{"family":"Thorsteinsdottir","given":"Unnur"},{"family":"Tiedt","given":"Steffen"},{"family":"Trompet","given":"Stella"},{"family":"Tzourio","given":"Christophe"},{"family":"Duijn","given":"Cornelia M.","dropping-particle":"van"},{"family":"Walters","given":"Matthew"},{"family":"Wareham","given":"Nicholas J."},{"family":"Wassertheil-Smoller","given":"Sylvia"},{"family":"Wilson","given":"James G."},{"family":"Wiggins","given":"Kerri L."},{"family":"Yang","given":"Qiong"},{"family":"Yusuf","given":"Salim"},{"family":"Bis","given":"Joshua C."},{"family":"Pastinen","given":"Tomi"},{"family":"Ruusalepp","given":"Arno"},{"family":"Schadt","given":"Eric E."},{"family":"Koplev","given":"Simon"},{"family":"Björkegren","given":"Johan L. M."},{"family":"Codoni","given":"Veronica"},{"family":"Civelek","given":"Mete"},{"family":"Smith","given":"Nicholas L."},{"family":"Trégouët","given":"David A."},{"family":"Christophersen","given":"Ingrid E."},{"family":"Roselli","given":"Carolina"},{"family":"Lubitz","given":"Steven A."},{"family":"Ellinor","given":"Patrick T."},{"family":"Tai","given":"E. Shyong"},{"family":"Kooner","given":"Jaspal S."},{"family":"Kato","given":"Norihiro"},{"family":"He","given":"Jiang"},{"family":"Harst","given":"Pim","dropping-particle":"van der"},{"family":"Elliott","given":"Paul"},{"family":"Chambers","given":"John C."},{"family":"Takeuchi","given":"Fumihiko"},{"family":"Johnson","given":"Andrew D."},{"family":"Sanghera","given":"Dharambir K."},{"family":"Melander","given":"Olle"},{"family":"Jern","given":"Christina"},{"family":"Strbian","given":"Daniel"},{"family":"Fernandez-Cadenas","given":"Israel"},{"family":"Longstreth","given":"W. T."},{"family":"Rolfs","given":"Arndt"},{"family":"Hata","given":"Jun"},{"family":"Woo","given":"Daniel"},{"family":"Rosand","given":"Jonathan"},{"family":"Pare","given":"Guillaume"},{"family":"Hopewell","given":"Jemma C."},{"family":"Saleheen","given":"Danish"},{"family":"Stefansson","given":"Kari"},{"family":"Worrall","given":"Bradford B."},{"family":"Kittner","given":"Steven J."},{"family":"Seshadri","given":"Sudha"},{"family":"Fornage","given":"Myriam"},{"family":"Markus","given":"Hugh S."},{"family":"Howson","given":"Joanna M. M."},{"family":"Kamatani","given":"Yoichiro"},{"family":"Debette","given":"Stephanie"},{"family":"Dichgans","given":"Martin"}],"issued":{"date-parts":[["2018",4]]}}}],"schema":"https://github.com/citation-style-language/schema/raw/master/csl-citation.json"} </w:instrText>
      </w:r>
      <w:r w:rsidR="00B600CA" w:rsidRPr="003E2849">
        <w:fldChar w:fldCharType="separate"/>
      </w:r>
      <w:r w:rsidR="005239C4" w:rsidRPr="005239C4">
        <w:t>[1]</w:t>
      </w:r>
      <w:r w:rsidR="00B600CA" w:rsidRPr="003E2849">
        <w:fldChar w:fldCharType="end"/>
      </w:r>
      <w:r w:rsidR="006E1561">
        <w:t xml:space="preserve">. </w:t>
      </w:r>
      <w:r w:rsidR="00B600CA" w:rsidRPr="008B1093">
        <w:t>European was the largest ancestry component</w:t>
      </w:r>
      <w:r w:rsidR="00B600CA">
        <w:t xml:space="preserve"> in MEGASTROKE</w:t>
      </w:r>
      <w:r w:rsidR="00B600CA" w:rsidRPr="008B1093">
        <w:t xml:space="preserve"> </w:t>
      </w:r>
      <w:r w:rsidR="00B600CA">
        <w:t>(S2 Table) and summary results for separate non-European ancestries were not made available by the consortium</w:t>
      </w:r>
      <w:r w:rsidR="00B600CA" w:rsidRPr="00557A8B">
        <w:t>.</w:t>
      </w:r>
      <w:r w:rsidR="00B600CA">
        <w:t xml:space="preserve"> In the present analyses, a</w:t>
      </w:r>
      <w:r w:rsidR="00B600CA" w:rsidRPr="003E2849">
        <w:t xml:space="preserve"> two-sample Mendelian randomisation</w:t>
      </w:r>
      <w:r w:rsidR="00B600CA">
        <w:t xml:space="preserve"> (MR)</w:t>
      </w:r>
      <w:r w:rsidR="00B600CA" w:rsidRPr="003E2849">
        <w:t xml:space="preserve"> approach was applied to MEGASTROKE summary data (as individual participant data were </w:t>
      </w:r>
      <w:r w:rsidR="00B600CA">
        <w:t xml:space="preserve">not </w:t>
      </w:r>
      <w:r w:rsidR="00B600CA" w:rsidRPr="003E2849">
        <w:t xml:space="preserve">available). </w:t>
      </w:r>
      <w:r w:rsidR="00B600CA">
        <w:t xml:space="preserve">The causal effects were </w:t>
      </w:r>
      <w:r w:rsidR="00B600CA" w:rsidRPr="002739E7">
        <w:t>estimated by inverse-variance weighted random-effects meta-analyses</w:t>
      </w:r>
      <w:r w:rsidR="00B600CA">
        <w:t xml:space="preserve"> </w:t>
      </w:r>
      <w:r w:rsidR="00B600CA" w:rsidRPr="002739E7">
        <w:fldChar w:fldCharType="begin"/>
      </w:r>
      <w:r w:rsidR="00B600CA">
        <w:instrText xml:space="preserve"> ADDIN ZOTERO_ITEM CSL_CITATION {"citationID":"JiHhsWnF","properties":{"formattedCitation":"[3]","plainCitation":"[3]","noteIndex":0},"citationItems":[{"id":797,"uris":["http://zotero.org/users/2513899/items/B95KMEKA"],"uri":["http://zotero.org/users/2513899/items/B95KMEKA"],"itemData":{"id":797,"type":"book","collection-title":"CRC Interdisciplinary Statistics","edition":"1st","event-place":"Boca Raton","ISBN":"978-1-4665-7317-8","number-of-pages":"224","publisher":"CRC Press","publisher-place":"Boca Raton","title":"Mendelian Randomization: Methods for Using Genetic Variants in Causal Estimation","author":[{"family":"Burgess","given":"Stephen"},{"family":"Thompson","given":"Simon G"}],"issued":{"date-parts":[["2015",3,6]]}}}],"schema":"https://github.com/citation-style-language/schema/raw/master/csl-citation.json"} </w:instrText>
      </w:r>
      <w:r w:rsidR="00B600CA" w:rsidRPr="002739E7">
        <w:fldChar w:fldCharType="separate"/>
      </w:r>
      <w:r w:rsidR="00B600CA" w:rsidRPr="00B600CA">
        <w:t>[3]</w:t>
      </w:r>
      <w:r w:rsidR="00B600CA" w:rsidRPr="002739E7">
        <w:fldChar w:fldCharType="end"/>
      </w:r>
      <w:r w:rsidR="00B600CA" w:rsidRPr="002739E7">
        <w:t xml:space="preserve"> using: (</w:t>
      </w:r>
      <w:proofErr w:type="spellStart"/>
      <w:r w:rsidR="00B600CA" w:rsidRPr="002739E7">
        <w:t>i</w:t>
      </w:r>
      <w:proofErr w:type="spellEnd"/>
      <w:r w:rsidR="00B600CA" w:rsidRPr="002739E7">
        <w:t xml:space="preserve">) the published single-variant effect sizes on height </w:t>
      </w:r>
      <w:r w:rsidR="00B600CA">
        <w:t xml:space="preserve">(in SD units) </w:t>
      </w:r>
      <w:r w:rsidR="00B600CA" w:rsidRPr="002739E7">
        <w:t xml:space="preserve">for each </w:t>
      </w:r>
      <w:r w:rsidR="00B600CA">
        <w:t xml:space="preserve">genome-wide significant </w:t>
      </w:r>
      <w:r w:rsidR="00B600CA" w:rsidRPr="002739E7">
        <w:t>SNP from the GIANT (2018)</w:t>
      </w:r>
      <w:r w:rsidR="00B600CA">
        <w:t xml:space="preserve"> </w:t>
      </w:r>
      <w:r w:rsidR="00B600CA" w:rsidRPr="002739E7">
        <w:fldChar w:fldCharType="begin"/>
      </w:r>
      <w:r w:rsidR="00B600CA">
        <w:instrText xml:space="preserve"> ADDIN ZOTERO_ITEM CSL_CITATION {"citationID":"L9Q7RVsI","properties":{"formattedCitation":"[4]","plainCitation":"[4]","noteIndex":0},"citationItems":[{"id":786,"uris":["http://zotero.org/users/2513899/items/BX7HYH3G"],"uri":["http://zotero.org/users/2513899/items/BX7HYH3G"],"itemData":{"id":786,"type":"article-journal","container-title":"Human Molecular Genetics","DOI":"10.1093/hmg/ddy271","ISSN":"0964-6906","issue":"20","journalAbbreviation":"Hum. Mol. Genet.","language":"eng","note":"PMID: 30124842","page":"3641-3649","source":"PubMed","title":"Meta-analysis of genome-wide association studies for height and body mass index in </w:instrText>
      </w:r>
      <w:r w:rsidR="00B600CA">
        <w:rPr>
          <w:rFonts w:ascii="Cambria Math" w:hAnsi="Cambria Math" w:cs="Cambria Math"/>
        </w:rPr>
        <w:instrText>∼</w:instrText>
      </w:r>
      <w:r w:rsidR="00B600CA">
        <w:instrText xml:space="preserve">700000 individuals of European ancestry","volume":"27","author":[{"family":"Yengo","given":"Loic"},{"family":"Sidorenko","given":"Julia"},{"family":"Kemper","given":"Kathryn E."},{"family":"Zheng","given":"Zhili"},{"family":"Wood","given":"Andrew R."},{"family":"Weedon","given":"Michael N."},{"family":"Frayling","given":"Timothy M."},{"family":"Hirschhorn","given":"Joel"},{"family":"Yang","given":"Jian"},{"family":"Visscher","given":"Peter M."},{"literal":"GIANT Consortium"}],"issued":{"date-parts":[["2018",10,15]]}}}],"schema":"https://github.com/citation-style-language/schema/raw/master/csl-citation.json"} </w:instrText>
      </w:r>
      <w:r w:rsidR="00B600CA" w:rsidRPr="002739E7">
        <w:fldChar w:fldCharType="separate"/>
      </w:r>
      <w:r w:rsidR="00B600CA" w:rsidRPr="00B600CA">
        <w:t>[4]</w:t>
      </w:r>
      <w:r w:rsidR="00B600CA" w:rsidRPr="002739E7">
        <w:fldChar w:fldCharType="end"/>
      </w:r>
      <w:r w:rsidR="00B600CA" w:rsidRPr="002739E7">
        <w:t xml:space="preserve"> GWAS of height</w:t>
      </w:r>
      <w:r w:rsidR="00B600CA">
        <w:t xml:space="preserve"> (after LD pruning)</w:t>
      </w:r>
      <w:r w:rsidR="00B600CA" w:rsidRPr="002739E7">
        <w:t xml:space="preserve">, and (ii) the associations and standard errors (log odds ratios) of each </w:t>
      </w:r>
      <w:r w:rsidR="00B600CA">
        <w:t xml:space="preserve">of these </w:t>
      </w:r>
      <w:r w:rsidR="00B600CA" w:rsidRPr="002739E7">
        <w:t>height-associated SNP</w:t>
      </w:r>
      <w:r w:rsidR="00B600CA">
        <w:t>s</w:t>
      </w:r>
      <w:r w:rsidR="00B600CA" w:rsidRPr="003E2849">
        <w:t xml:space="preserve"> with </w:t>
      </w:r>
      <w:r w:rsidR="00B600CA">
        <w:t>ischaemic stroke</w:t>
      </w:r>
      <w:r w:rsidR="00B600CA" w:rsidRPr="003E2849">
        <w:t xml:space="preserve"> or </w:t>
      </w:r>
      <w:r w:rsidR="00B600CA">
        <w:t>ischaemic stroke</w:t>
      </w:r>
      <w:r w:rsidR="00B600CA" w:rsidRPr="003E2849">
        <w:t xml:space="preserve"> subtypes from the MEGASTROKE GWAS</w:t>
      </w:r>
      <w:r w:rsidR="00B600CA">
        <w:t xml:space="preserve"> </w:t>
      </w:r>
      <w:r w:rsidR="00B600CA" w:rsidRPr="003E2849">
        <w:fldChar w:fldCharType="begin"/>
      </w:r>
      <w:r w:rsidR="005239C4">
        <w:instrText xml:space="preserve"> ADDIN ZOTERO_ITEM CSL_CITATION {"citationID":"9WPiJiWa","properties":{"formattedCitation":"[1]","plainCitation":"[1]","noteIndex":0},"citationItems":[{"id":785,"uris":["http://zotero.org/users/2513899/items/GSQ8XK54"],"uri":["http://zotero.org/users/2513899/items/GSQ8XK54"],"itemData":{"id":785,"type":"article-journal","abstract":"Multiancestry genome-wide association analyses identify new risk loci for stroke and stroke subtypes. Fine mapping and bioinformatics analyses of these risk loci point to mechanisms not previously implicated in stroke pathophysiology.","container-title":"Nature Genetics","DOI":"10.1038/s41588-018-0058-3","ISSN":"1546-1718","issue":"4","language":"En","page":"524-537","source":"www.nature.com","title":"Multiancestry genome-wide association study of 520,000 subjects identifies 32 loci associated with stroke and stroke subtypes","volume":"50","author":[{"family":"Malik","given":"Rainer"},{"family":"Chauhan","given":"Ganesh"},{"family":"Traylor","given":"Matthew"},{"family":"Sargurupremraj","given":"Muralidharan"},{"family":"Okada","given":"Yukinori"},{"family":"Mishra","given":"Aniket"},{"family":"Rutten-Jacobs","given":"Loes"},{"family":"Giese","given":"Anne-Katrin"},{"family":"Laan","given":"Sander W.","dropping-particle":"van der"},{"family":"Gretarsdottir","given":"Solveig"},{"family":"Anderson","given":"Christopher D."},{"family":"Chong","given":"Michael"},{"family":"Adams","given":"Hieab H. H."},{"family":"Ago","given":"Tetsuro"},{"family":"Almgren","given":"Peter"},{"family":"Amouyel","given":"Philippe"},{"family":"Ay","given":"Hakan"},{"family":"Bartz","given":"Traci M."},{"family":"Benavente","given":"Oscar R."},{"family":"Bevan","given":"Steve"},{"family":"Boncoraglio","given":"Giorgio B."},{"family":"Brown","given":"Robert D."},{"family":"Butterworth","given":"Adam S."},{"family":"Carrera","given":"Caty"},{"family":"Carty","given":"Cara L."},{"family":"Chasman","given":"Daniel I."},{"family":"Chen","given":"Wei-Min"},{"family":"Cole","given":"John W."},{"family":"Correa","given":"Adolfo"},{"family":"Cotlarciuc","given":"Ioana"},{"family":"Cruchaga","given":"Carlos"},{"family":"Danesh","given":"John"},{"family":"Bakker","given":"Paul I. W.","dropping-particle":"de"},{"family":"DeStefano","given":"Anita L."},{"family":"Hoed","given":"Marcel","dropping-particle":"den"},{"family":"Duan","given":"Qing"},{"family":"Engelter","given":"Stefan T."},{"family":"Falcone","given":"Guido J."},{"family":"Gottesman","given":"Rebecca F."},{"family":"Grewal","given":"Raji P."},{"family":"Gudnason","given":"Vilmundur"},{"family":"Gustafsson","given":"Stefan"},{"family":"Haessler","given":"Jeffrey"},{"family":"Harris","given":"Tamara B."},{"family":"Hassan","given":"Ahamad"},{"family":"Havulinna","given":"Aki S."},{"family":"Heckbert","given":"Susan R."},{"family":"Holliday","given":"Elizabeth G."},{"family":"Howard","given":"George"},{"family":"Hsu","given":"Fang-Chi"},{"family":"Hyacinth","given":"Hyacinth I."},{"family":"Ikram","given":"M. Arfan"},{"family":"Ingelsson","given":"Erik"},{"family":"Irvin","given":"Marguerite R."},{"family":"Jian","given":"Xueqiu"},{"family":"Jiménez-Conde","given":"Jordi"},{"family":"Johnson","given":"Julie A."},{"family":"Jukema","given":"J. Wouter"},{"family":"Kanai","given":"Masahiro"},{"family":"Keene","given":"Keith L."},{"family":"Kissela","given":"Brett M."},{"family":"Kleindorfer","given":"Dawn O."},{"family":"Kooperberg","given":"Charles"},{"family":"Kubo","given":"Michiaki"},{"family":"Lange","given":"Leslie A."},{"family":"Langefeld","given":"Carl D."},{"family":"Langenberg","given":"Claudia"},{"family":"Launer","given":"Lenore J."},{"family":"Lee","given":"Jin-Moo"},{"family":"Lemmens","given":"Robin"},{"family":"Leys","given":"Didier"},{"family":"Lewis","given":"Cathryn M."},{"family":"Lin","given":"Wei-Yu"},{"family":"Lindgren","given":"Arne G."},{"family":"Lorentzen","given":"Erik"},{"family":"Magnusson","given":"Patrik K."},{"family":"Maguire","given":"Jane"},{"family":"Manichaikul","given":"Ani"},{"family":"McArdle","given":"Patrick F."},{"family":"Meschia","given":"James F."},{"family":"Mitchell","given":"Braxton D."},{"family":"Mosley","given":"Thomas H."},{"family":"Nalls","given":"Michael A."},{"family":"Ninomiya","given":"Toshiharu"},{"family":"O’Donnell","given":"Martin J."},{"family":"Psaty","given":"Bruce M."},{"family":"Pulit","given":"Sara L."},{"family":"Rannikmäe","given":"Kristiina"},{"family":"Reiner","given":"Alexander P."},{"family":"Rexrode","given":"Kathryn M."},{"family":"Rice","given":"Kenneth"},{"family":"Rich","given":"Stephen S."},{"family":"Ridker","given":"Paul M."},{"family":"Rost","given":"Natalia S."},{"family":"Rothwell","given":"Peter M."},{"family":"Rotter","given":"Jerome I."},{"family":"Rundek","given":"Tatjana"},{"family":"Sacco","given":"Ralph L."},{"family":"Sakaue","given":"Saori"},{"family":"Sale","given":"Michele M."},{"family":"Salomaa","given":"Veikko"},{"family":"Sapkota","given":"Bishwa R."},{"family":"Schmidt","given":"Reinhold"},{"family":"Schmidt","given":"Carsten O."},{"family":"Schminke","given":"Ulf"},{"family":"Sharma","given":"Pankaj"},{"family":"Slowik","given":"Agnieszka"},{"family":"Sudlow","given":"Cathie L. M."},{"family":"Tanislav","given":"Christian"},{"family":"Tatlisumak","given":"Turgut"},{"family":"Taylor","given":"Kent D."},{"family":"Thijs","given":"Vincent N. S."},{"family":"Thorleifsson","given":"Gudmar"},{"family":"Thorsteinsdottir","given":"Unnur"},{"family":"Tiedt","given":"Steffen"},{"family":"Trompet","given":"Stella"},{"family":"Tzourio","given":"Christophe"},{"family":"Duijn","given":"Cornelia M.","dropping-particle":"van"},{"family":"Walters","given":"Matthew"},{"family":"Wareham","given":"Nicholas J."},{"family":"Wassertheil-Smoller","given":"Sylvia"},{"family":"Wilson","given":"James G."},{"family":"Wiggins","given":"Kerri L."},{"family":"Yang","given":"Qiong"},{"family":"Yusuf","given":"Salim"},{"family":"Bis","given":"Joshua C."},{"family":"Pastinen","given":"Tomi"},{"family":"Ruusalepp","given":"Arno"},{"family":"Schadt","given":"Eric E."},{"family":"Koplev","given":"Simon"},{"family":"Björkegren","given":"Johan L. M."},{"family":"Codoni","given":"Veronica"},{"family":"Civelek","given":"Mete"},{"family":"Smith","given":"Nicholas L."},{"family":"Trégouët","given":"David A."},{"family":"Christophersen","given":"Ingrid E."},{"family":"Roselli","given":"Carolina"},{"family":"Lubitz","given":"Steven A."},{"family":"Ellinor","given":"Patrick T."},{"family":"Tai","given":"E. Shyong"},{"family":"Kooner","given":"Jaspal S."},{"family":"Kato","given":"Norihiro"},{"family":"He","given":"Jiang"},{"family":"Harst","given":"Pim","dropping-particle":"van der"},{"family":"Elliott","given":"Paul"},{"family":"Chambers","given":"John C."},{"family":"Takeuchi","given":"Fumihiko"},{"family":"Johnson","given":"Andrew D."},{"family":"Sanghera","given":"Dharambir K."},{"family":"Melander","given":"Olle"},{"family":"Jern","given":"Christina"},{"family":"Strbian","given":"Daniel"},{"family":"Fernandez-Cadenas","given":"Israel"},{"family":"Longstreth","given":"W. T."},{"family":"Rolfs","given":"Arndt"},{"family":"Hata","given":"Jun"},{"family":"Woo","given":"Daniel"},{"family":"Rosand","given":"Jonathan"},{"family":"Pare","given":"Guillaume"},{"family":"Hopewell","given":"Jemma C."},{"family":"Saleheen","given":"Danish"},{"family":"Stefansson","given":"Kari"},{"family":"Worrall","given":"Bradford B."},{"family":"Kittner","given":"Steven J."},{"family":"Seshadri","given":"Sudha"},{"family":"Fornage","given":"Myriam"},{"family":"Markus","given":"Hugh S."},{"family":"Howson","given":"Joanna M. M."},{"family":"Kamatani","given":"Yoichiro"},{"family":"Debette","given":"Stephanie"},{"family":"Dichgans","given":"Martin"}],"issued":{"date-parts":[["2018",4]]}}}],"schema":"https://github.com/citation-style-language/schema/raw/master/csl-citation.json"} </w:instrText>
      </w:r>
      <w:r w:rsidR="00B600CA" w:rsidRPr="003E2849">
        <w:fldChar w:fldCharType="separate"/>
      </w:r>
      <w:r w:rsidR="005239C4" w:rsidRPr="005239C4">
        <w:t>[1]</w:t>
      </w:r>
      <w:r w:rsidR="00B600CA" w:rsidRPr="003E2849">
        <w:fldChar w:fldCharType="end"/>
      </w:r>
      <w:r w:rsidR="00B600CA">
        <w:t xml:space="preserve">. </w:t>
      </w:r>
      <w:r w:rsidR="00B600CA" w:rsidRPr="003E2849">
        <w:t xml:space="preserve">The causal effects were presented as ORs (and 95% CIs) for </w:t>
      </w:r>
      <w:r w:rsidR="00B600CA">
        <w:t>ischaemic stroke</w:t>
      </w:r>
      <w:r w:rsidR="00B600CA" w:rsidRPr="003E2849">
        <w:t xml:space="preserve"> subtypes per </w:t>
      </w:r>
      <w:r w:rsidR="00B600CA">
        <w:t>one standard deviation (</w:t>
      </w:r>
      <w:r w:rsidR="00B600CA" w:rsidRPr="00982BDB">
        <w:t>1-SD</w:t>
      </w:r>
      <w:r w:rsidR="00B600CA">
        <w:t>)</w:t>
      </w:r>
      <w:r w:rsidR="00B600CA" w:rsidRPr="003E2849">
        <w:t xml:space="preserve"> </w:t>
      </w:r>
      <w:r w:rsidR="00B600CA">
        <w:t>genetically-determined taller height</w:t>
      </w:r>
      <w:r w:rsidR="00B600CA" w:rsidRPr="003E2849">
        <w:t xml:space="preserve">. </w:t>
      </w:r>
      <w:r w:rsidR="00B600CA">
        <w:t xml:space="preserve">This </w:t>
      </w:r>
      <w:r w:rsidR="00B600CA" w:rsidRPr="003E2849">
        <w:t xml:space="preserve">two-sample </w:t>
      </w:r>
      <w:r w:rsidR="00B600CA">
        <w:t xml:space="preserve">MR was </w:t>
      </w:r>
      <w:r w:rsidR="00B600CA" w:rsidRPr="00A91E7F">
        <w:t xml:space="preserve">implemented in R </w:t>
      </w:r>
      <w:r w:rsidR="00B600CA">
        <w:t>(</w:t>
      </w:r>
      <w:r w:rsidR="00B600CA" w:rsidRPr="00A91E7F">
        <w:t>version 3.3.3</w:t>
      </w:r>
      <w:r w:rsidR="00B600CA">
        <w:t>)</w:t>
      </w:r>
      <w:r w:rsidR="00B600CA" w:rsidRPr="00A91E7F">
        <w:t xml:space="preserve"> using the </w:t>
      </w:r>
      <w:proofErr w:type="spellStart"/>
      <w:r w:rsidR="00B600CA" w:rsidRPr="00A91E7F">
        <w:t>MendelianRandomization</w:t>
      </w:r>
      <w:proofErr w:type="spellEnd"/>
      <w:r w:rsidR="00B600CA" w:rsidRPr="00A91E7F">
        <w:t xml:space="preserve"> package</w:t>
      </w:r>
      <w:r w:rsidR="00B600CA">
        <w:t xml:space="preserve">. The genetic variants used in the MR analyses were strongly associated with height (an average </w:t>
      </w:r>
      <w:r w:rsidR="00B600CA" w:rsidRPr="00767B8F">
        <w:t xml:space="preserve">F-statistic of 109 per genetic variant) </w:t>
      </w:r>
      <w:r w:rsidR="00B600CA" w:rsidRPr="00981BA3">
        <w:fldChar w:fldCharType="begin"/>
      </w:r>
      <w:r w:rsidR="00B600CA">
        <w:instrText xml:space="preserve"> ADDIN ZOTERO_ITEM CSL_CITATION {"citationID":"niXxB5II","properties":{"formattedCitation":"[5]","plainCitation":"[5]","noteIndex":0},"citationItems":[{"id":755,"uris":["http://zotero.org/users/2513899/items/NX7Z7XHD"],"uri":["http://zotero.org/users/2513899/items/NX7Z7XHD"],"itemData":{"id":755,"type":"article-journal","abstract":"Background: : MR-Egger regression has recently been proposed as a method for Mendelian randomization (MR) analyses incorporating summary data estimates of causal effect from multiple individual variants, which is robust to invalid instruments. It can be used to test for directional pleiotropy and provides an estimate of the causal effect adjusted for its presence. MR-Egger regression provides a useful additional sensitivity analysis to the standard inverse variance weighted (IVW) approach that assumes all variants are valid instruments. Both methods use weights that consider the single nucleotide polymorphism (SNP)-exposure associations to be known, rather than estimated. We call this the `NO Measurement Error' (NOME) assumption. Causal effect estimates from the IVW approach exhibit weak instrument bias whenever the genetic variants utilized violate the NOME assumption, which can be reliably measured using the F-statistic. The effect of NOME violation on MR-Egger regression has yet to be studied.\nMethods: An adaptation of the I2 statistic from the field of meta-analysis is proposed to quantify the strength of NOME violation for MR-Egger. It lies between 0 and 1, and indicates the expected relative bias (or dilution) of the MR-Egger causal estimate in the two-sample MR context. We call it IGX2 . The method of simulation extrapolation is also explored to counteract the dilution. Their joint utility is evaluated using simulated data and applied to a real MR example.\nResults: In simulated two-sample MR analyses we show that, when a causal effect exists, the MR-Egger estimate of causal effect is biased towards the null when NOME is violated, and the stronger the violation (as indicated by lower values of IGX2 ), the stronger the dilution. When additionally all genetic variants are valid instruments, the type I error rate of the MR-Egger test for pleiotropy is inflated and the causal effect underestimated. Simulation extrapolation is shown to substantially mitigate these adverse effects. We demonstrate our proposed approach for a two-sample summary data MR analysis to estimate the causal effect of low-density lipoprotein on heart disease risk. A high value of IGX2 close to 1 indicates that dilution does not materially affect the standard MR-Egger analyses for these data.\nConclusions: : Care must be taken to assess the NOME assumption via the IGX2 statistic before implementing standard MR-Egger regression in the two-sample summary data context. If IGX2 is sufficiently low (less than 90%), inferences from the method should be interpreted with caution and adjustment methods considered.","container-title":"International Journal of Epidemiology","DOI":"10.1093/ije/dyw220","ISSN":"1464-3685","issue":"6","journalAbbreviation":"Int J Epidemiol","language":"eng","note":"PMID: 27616674\nPMCID: PMC5446088","page":"1961-1974","source":"PubMed","title":"Assessing the suitability of summary data for two-sample Mendelian randomization analyses using MR-Egger regression: the role of the I2 statistic","title-short":"Assessing the suitability of summary data for two-sample Mendelian randomization analyses using MR-Egger regression","volume":"45","author":[{"family":"Bowden","given":"Jack"},{"family":"Del Greco M","given":"Fabiola"},{"family":"Minelli","given":"Cosetta"},{"family":"Davey Smith","given":"George"},{"family":"Sheehan","given":"Nuala A."},{"family":"Thompson","given":"John R."}],"issued":{"date-parts":[["2016"]],"season":"01"}}}],"schema":"https://github.com/citation-style-language/schema/raw/master/csl-citation.json"} </w:instrText>
      </w:r>
      <w:r w:rsidR="00B600CA" w:rsidRPr="00981BA3">
        <w:fldChar w:fldCharType="separate"/>
      </w:r>
      <w:r w:rsidR="00B600CA" w:rsidRPr="00B600CA">
        <w:t>[5]</w:t>
      </w:r>
      <w:r w:rsidR="00B600CA" w:rsidRPr="00981BA3">
        <w:fldChar w:fldCharType="end"/>
      </w:r>
      <w:r w:rsidR="00B600CA" w:rsidRPr="00767B8F">
        <w:t>.</w:t>
      </w:r>
    </w:p>
    <w:p w14:paraId="4E8126E1" w14:textId="77777777" w:rsidR="00BF46ED" w:rsidRDefault="00BF46ED" w:rsidP="00BF46ED">
      <w:pPr>
        <w:spacing w:after="200" w:line="276" w:lineRule="auto"/>
      </w:pPr>
    </w:p>
    <w:p w14:paraId="3BD7E2E3" w14:textId="5863CBBB" w:rsidR="00865EE9" w:rsidRDefault="001726B7" w:rsidP="0081088B">
      <w:pPr>
        <w:pStyle w:val="Heading2"/>
        <w:spacing w:after="120"/>
      </w:pPr>
      <w:r>
        <w:t>Supplementary r</w:t>
      </w:r>
      <w:r w:rsidRPr="008812F3">
        <w:t>eferences</w:t>
      </w:r>
    </w:p>
    <w:p w14:paraId="4E557628" w14:textId="77777777" w:rsidR="005239C4" w:rsidRPr="005239C4" w:rsidRDefault="001726B7" w:rsidP="005239C4">
      <w:pPr>
        <w:pStyle w:val="Bibliography"/>
      </w:pPr>
      <w:r>
        <w:fldChar w:fldCharType="begin"/>
      </w:r>
      <w:r w:rsidR="005239C4">
        <w:instrText xml:space="preserve"> ADDIN ZOTERO_BIBL {"uncited":[],"omitted":[],"custom":[]} CSL_BIBLIOGRAPHY </w:instrText>
      </w:r>
      <w:r>
        <w:fldChar w:fldCharType="separate"/>
      </w:r>
      <w:r w:rsidR="005239C4" w:rsidRPr="005239C4">
        <w:t xml:space="preserve">1. </w:t>
      </w:r>
      <w:r w:rsidR="005239C4" w:rsidRPr="005239C4">
        <w:tab/>
        <w:t>Malik R, Chauhan G, Traylor M, Sargurupremraj M, Okada Y, Mishra A, et al. Multiancestry genome-wide association study of 520,000 subjects identifies 32 loci associated with stroke and stroke subtypes. Nat Genet. 2018;50: 524–537. doi:10.1038/s41588-018-0058-3</w:t>
      </w:r>
    </w:p>
    <w:p w14:paraId="3FA2C5BB" w14:textId="77777777" w:rsidR="005239C4" w:rsidRPr="005239C4" w:rsidRDefault="005239C4" w:rsidP="005239C4">
      <w:pPr>
        <w:pStyle w:val="Bibliography"/>
      </w:pPr>
      <w:r w:rsidRPr="005239C4">
        <w:lastRenderedPageBreak/>
        <w:t xml:space="preserve">2. </w:t>
      </w:r>
      <w:r w:rsidRPr="005239C4">
        <w:tab/>
        <w:t>Morris AP. Transethnic Meta-Analysis of Genomewide Association Studies. Genet Epidemiol. 2011;35: 809–822. doi:10.1002/gepi.20630</w:t>
      </w:r>
    </w:p>
    <w:p w14:paraId="628871AC" w14:textId="77777777" w:rsidR="005239C4" w:rsidRPr="005239C4" w:rsidRDefault="005239C4" w:rsidP="005239C4">
      <w:pPr>
        <w:pStyle w:val="Bibliography"/>
      </w:pPr>
      <w:r w:rsidRPr="005239C4">
        <w:t xml:space="preserve">3. </w:t>
      </w:r>
      <w:r w:rsidRPr="005239C4">
        <w:tab/>
        <w:t xml:space="preserve">Burgess S, Thompson SG. Mendelian Randomization: Methods for Using Genetic Variants in Causal Estimation. 1st ed. Boca Raton: CRC Press; 2015. </w:t>
      </w:r>
    </w:p>
    <w:p w14:paraId="277DAC0D" w14:textId="77777777" w:rsidR="005239C4" w:rsidRPr="005239C4" w:rsidRDefault="005239C4" w:rsidP="005239C4">
      <w:pPr>
        <w:pStyle w:val="Bibliography"/>
      </w:pPr>
      <w:r w:rsidRPr="005239C4">
        <w:t xml:space="preserve">4. </w:t>
      </w:r>
      <w:r w:rsidRPr="005239C4">
        <w:tab/>
        <w:t xml:space="preserve">Yengo L, Sidorenko J, Kemper KE, Zheng Z, Wood AR, Weedon MN, et al. Meta-analysis of genome-wide association studies for height and body mass index in </w:t>
      </w:r>
      <w:r w:rsidRPr="005239C4">
        <w:rPr>
          <w:rFonts w:ascii="Cambria Math" w:hAnsi="Cambria Math" w:cs="Cambria Math"/>
        </w:rPr>
        <w:t>∼</w:t>
      </w:r>
      <w:r w:rsidRPr="005239C4">
        <w:t>700000 individuals of European ancestry. Hum Mol Genet. 2018;27: 3641–3649. doi:10.1093/hmg/ddy271</w:t>
      </w:r>
    </w:p>
    <w:p w14:paraId="1B3E3D06" w14:textId="77777777" w:rsidR="005239C4" w:rsidRPr="005239C4" w:rsidRDefault="005239C4" w:rsidP="005239C4">
      <w:pPr>
        <w:pStyle w:val="Bibliography"/>
      </w:pPr>
      <w:r w:rsidRPr="005239C4">
        <w:t xml:space="preserve">5. </w:t>
      </w:r>
      <w:r w:rsidRPr="005239C4">
        <w:tab/>
        <w:t>Bowden J, Del Greco M F, Minelli C, Davey Smith G, Sheehan NA, Thompson JR. Assessing the suitability of summary data for two-sample Mendelian randomization analyses using MR-Egger regression: the role of the I2 statistic. Int J Epidemiol. 2016;45: 1961–1974. doi:10.1093/ije/dyw220</w:t>
      </w:r>
    </w:p>
    <w:p w14:paraId="078BBBA0" w14:textId="526222C6" w:rsidR="001726B7" w:rsidRDefault="001726B7">
      <w:r>
        <w:fldChar w:fldCharType="end"/>
      </w:r>
    </w:p>
    <w:sectPr w:rsidR="001726B7" w:rsidSect="00BF46ED">
      <w:pgSz w:w="11906" w:h="16838"/>
      <w:pgMar w:top="1247" w:right="1418" w:bottom="1247"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CA1406B" w14:textId="77777777" w:rsidR="007E6745" w:rsidRDefault="007E6745" w:rsidP="00BF46ED">
      <w:pPr>
        <w:spacing w:line="240" w:lineRule="auto"/>
      </w:pPr>
      <w:r>
        <w:separator/>
      </w:r>
    </w:p>
  </w:endnote>
  <w:endnote w:type="continuationSeparator" w:id="0">
    <w:p w14:paraId="24DC93FD" w14:textId="77777777" w:rsidR="007E6745" w:rsidRDefault="007E6745" w:rsidP="00BF46E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4B292DD" w14:textId="77777777" w:rsidR="007E6745" w:rsidRDefault="007E6745" w:rsidP="00BF46ED">
      <w:pPr>
        <w:spacing w:line="240" w:lineRule="auto"/>
      </w:pPr>
      <w:r>
        <w:separator/>
      </w:r>
    </w:p>
  </w:footnote>
  <w:footnote w:type="continuationSeparator" w:id="0">
    <w:p w14:paraId="3B0D4270" w14:textId="77777777" w:rsidR="007E6745" w:rsidRDefault="007E6745" w:rsidP="00BF46ED">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46ED"/>
    <w:rsid w:val="001726B7"/>
    <w:rsid w:val="0020328B"/>
    <w:rsid w:val="002065DE"/>
    <w:rsid w:val="00260C33"/>
    <w:rsid w:val="0038568C"/>
    <w:rsid w:val="004929E1"/>
    <w:rsid w:val="005239C4"/>
    <w:rsid w:val="006E1561"/>
    <w:rsid w:val="00710A36"/>
    <w:rsid w:val="00796F3F"/>
    <w:rsid w:val="007E6745"/>
    <w:rsid w:val="0081088B"/>
    <w:rsid w:val="00865EE9"/>
    <w:rsid w:val="00873E82"/>
    <w:rsid w:val="00887E36"/>
    <w:rsid w:val="009C2607"/>
    <w:rsid w:val="009D6416"/>
    <w:rsid w:val="009F3518"/>
    <w:rsid w:val="00A80586"/>
    <w:rsid w:val="00AA364B"/>
    <w:rsid w:val="00AF6DE5"/>
    <w:rsid w:val="00B600CA"/>
    <w:rsid w:val="00BF46ED"/>
    <w:rsid w:val="00C24794"/>
    <w:rsid w:val="00C316B9"/>
    <w:rsid w:val="00C858F5"/>
    <w:rsid w:val="00E909EF"/>
    <w:rsid w:val="00F80B8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B092A0B"/>
  <w15:chartTrackingRefBased/>
  <w15:docId w15:val="{2690611E-1408-4277-A5FE-ABE30E6E51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46ED"/>
    <w:pPr>
      <w:spacing w:after="0" w:line="480" w:lineRule="auto"/>
    </w:pPr>
    <w:rPr>
      <w:rFonts w:ascii="Arial" w:hAnsi="Arial" w:cs="Arial"/>
      <w:sz w:val="24"/>
      <w:szCs w:val="24"/>
    </w:rPr>
  </w:style>
  <w:style w:type="paragraph" w:styleId="Heading2">
    <w:name w:val="heading 2"/>
    <w:basedOn w:val="Normal"/>
    <w:next w:val="Normal"/>
    <w:link w:val="Heading2Char"/>
    <w:uiPriority w:val="9"/>
    <w:unhideWhenUsed/>
    <w:qFormat/>
    <w:rsid w:val="009D6416"/>
    <w:pPr>
      <w:outlineLvl w:val="1"/>
    </w:pPr>
    <w:rPr>
      <w:b/>
      <w:sz w:val="28"/>
      <w:szCs w:val="28"/>
    </w:rPr>
  </w:style>
  <w:style w:type="paragraph" w:styleId="Heading3">
    <w:name w:val="heading 3"/>
    <w:basedOn w:val="Normal"/>
    <w:next w:val="Normal"/>
    <w:link w:val="Heading3Char"/>
    <w:uiPriority w:val="9"/>
    <w:semiHidden/>
    <w:unhideWhenUsed/>
    <w:qFormat/>
    <w:rsid w:val="009D6416"/>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D6416"/>
    <w:rPr>
      <w:rFonts w:ascii="Arial" w:hAnsi="Arial" w:cs="Arial"/>
      <w:b/>
      <w:sz w:val="28"/>
      <w:szCs w:val="28"/>
    </w:rPr>
  </w:style>
  <w:style w:type="character" w:customStyle="1" w:styleId="Heading3Char">
    <w:name w:val="Heading 3 Char"/>
    <w:basedOn w:val="DefaultParagraphFont"/>
    <w:link w:val="Heading3"/>
    <w:uiPriority w:val="9"/>
    <w:semiHidden/>
    <w:rsid w:val="009D6416"/>
    <w:rPr>
      <w:rFonts w:asciiTheme="majorHAnsi" w:eastAsiaTheme="majorEastAsia" w:hAnsiTheme="majorHAnsi" w:cstheme="majorBidi"/>
      <w:color w:val="1F3763" w:themeColor="accent1" w:themeShade="7F"/>
      <w:sz w:val="24"/>
      <w:szCs w:val="24"/>
    </w:rPr>
  </w:style>
  <w:style w:type="paragraph" w:styleId="Bibliography">
    <w:name w:val="Bibliography"/>
    <w:basedOn w:val="Normal"/>
    <w:next w:val="Normal"/>
    <w:uiPriority w:val="37"/>
    <w:unhideWhenUsed/>
    <w:rsid w:val="001726B7"/>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DD19EE-12EA-4109-A267-6BCE145003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TotalTime>
  <Pages>2</Pages>
  <Words>5260</Words>
  <Characters>29982</Characters>
  <Application>Microsoft Office Word</Application>
  <DocSecurity>0</DocSecurity>
  <Lines>249</Lines>
  <Paragraphs>70</Paragraphs>
  <ScaleCrop>false</ScaleCrop>
  <Company/>
  <LinksUpToDate>false</LinksUpToDate>
  <CharactersWithSpaces>35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Linden</dc:creator>
  <cp:keywords/>
  <dc:description/>
  <cp:lastModifiedBy>Andrew Linden</cp:lastModifiedBy>
  <cp:revision>30</cp:revision>
  <dcterms:created xsi:type="dcterms:W3CDTF">2021-12-23T13:24:00Z</dcterms:created>
  <dcterms:modified xsi:type="dcterms:W3CDTF">2022-03-14T17: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zNkn2jK0"/&gt;&lt;style id="http://www.zotero.org/styles/plos-medicine" hasBibliography="1" bibliographyStyleHasBeenSet="1"/&gt;&lt;prefs&gt;&lt;pref name="fieldType" value="Field"/&gt;&lt;pref name="automaticJournalA</vt:lpwstr>
  </property>
  <property fmtid="{D5CDD505-2E9C-101B-9397-08002B2CF9AE}" pid="3" name="ZOTERO_PREF_2">
    <vt:lpwstr>bbreviations" value="true"/&gt;&lt;/prefs&gt;&lt;/data&gt;</vt:lpwstr>
  </property>
</Properties>
</file>